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163" w:rsidRPr="007E65B5" w:rsidRDefault="00C71163" w:rsidP="00C71163">
      <w:pPr>
        <w:spacing w:line="480" w:lineRule="auto"/>
        <w:ind w:firstLine="720"/>
        <w:rPr>
          <w:rFonts w:ascii="Cambria" w:hAnsi="Cambria"/>
        </w:rPr>
      </w:pPr>
      <w:bookmarkStart w:id="0" w:name="_GoBack"/>
      <w:bookmarkEnd w:id="0"/>
      <w:r w:rsidRPr="007E65B5">
        <w:rPr>
          <w:rFonts w:ascii="Cambria" w:hAnsi="Cambria"/>
        </w:rPr>
        <w:t>Appendix. Prime-Target pairs for Experiments 1 &amp; 2.</w:t>
      </w:r>
    </w:p>
    <w:tbl>
      <w:tblPr>
        <w:tblpPr w:leftFromText="180" w:rightFromText="180" w:vertAnchor="page" w:horzAnchor="page" w:tblpX="1630" w:tblpY="2165"/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881"/>
        <w:gridCol w:w="1881"/>
        <w:gridCol w:w="2040"/>
        <w:gridCol w:w="2040"/>
        <w:gridCol w:w="1734"/>
      </w:tblGrid>
      <w:tr w:rsidR="00C71163" w:rsidRPr="007E65B5" w:rsidTr="007C0776">
        <w:tc>
          <w:tcPr>
            <w:tcW w:w="1881" w:type="dxa"/>
            <w:tcBorders>
              <w:bottom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spacing w:line="480" w:lineRule="auto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arget</w:t>
            </w:r>
          </w:p>
          <w:p w:rsidR="00C71163" w:rsidRPr="007E65B5" w:rsidRDefault="00C71163" w:rsidP="007C0776">
            <w:pPr>
              <w:spacing w:line="480" w:lineRule="auto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(</w:t>
            </w:r>
            <w:proofErr w:type="spellStart"/>
            <w:r w:rsidRPr="007E65B5">
              <w:rPr>
                <w:rFonts w:ascii="Cambria" w:hAnsi="Cambria"/>
              </w:rPr>
              <w:t>Expt</w:t>
            </w:r>
            <w:proofErr w:type="spellEnd"/>
            <w:r w:rsidRPr="007E65B5">
              <w:rPr>
                <w:rFonts w:ascii="Cambria" w:hAnsi="Cambria"/>
              </w:rPr>
              <w:t xml:space="preserve"> 1 &amp; 2)</w:t>
            </w:r>
          </w:p>
        </w:tc>
        <w:tc>
          <w:tcPr>
            <w:tcW w:w="1881" w:type="dxa"/>
            <w:tcBorders>
              <w:bottom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spacing w:line="480" w:lineRule="auto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Identical Prime (</w:t>
            </w:r>
            <w:proofErr w:type="spellStart"/>
            <w:r w:rsidRPr="007E65B5">
              <w:rPr>
                <w:rFonts w:ascii="Cambria" w:hAnsi="Cambria"/>
              </w:rPr>
              <w:t>Expt</w:t>
            </w:r>
            <w:proofErr w:type="spellEnd"/>
            <w:r w:rsidRPr="007E65B5">
              <w:rPr>
                <w:rFonts w:ascii="Cambria" w:hAnsi="Cambria"/>
              </w:rPr>
              <w:t xml:space="preserve"> 1)</w:t>
            </w:r>
          </w:p>
        </w:tc>
        <w:tc>
          <w:tcPr>
            <w:tcW w:w="2040" w:type="dxa"/>
            <w:tcBorders>
              <w:bottom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spacing w:line="480" w:lineRule="auto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Unrelated prime</w:t>
            </w:r>
          </w:p>
          <w:p w:rsidR="00C71163" w:rsidRPr="007E65B5" w:rsidRDefault="00C71163" w:rsidP="007C0776">
            <w:pPr>
              <w:spacing w:line="480" w:lineRule="auto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(</w:t>
            </w:r>
            <w:proofErr w:type="spellStart"/>
            <w:r w:rsidRPr="007E65B5">
              <w:rPr>
                <w:rFonts w:ascii="Cambria" w:hAnsi="Cambria"/>
              </w:rPr>
              <w:t>Expt</w:t>
            </w:r>
            <w:proofErr w:type="spellEnd"/>
            <w:r w:rsidRPr="007E65B5">
              <w:rPr>
                <w:rFonts w:ascii="Cambria" w:hAnsi="Cambria"/>
              </w:rPr>
              <w:t xml:space="preserve"> 1 &amp; 2)</w:t>
            </w:r>
          </w:p>
        </w:tc>
        <w:tc>
          <w:tcPr>
            <w:tcW w:w="2040" w:type="dxa"/>
            <w:tcBorders>
              <w:bottom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spacing w:line="480" w:lineRule="auto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Related Prime (</w:t>
            </w:r>
            <w:proofErr w:type="spellStart"/>
            <w:r w:rsidRPr="007E65B5">
              <w:rPr>
                <w:rFonts w:ascii="Cambria" w:hAnsi="Cambria"/>
              </w:rPr>
              <w:t>Expt</w:t>
            </w:r>
            <w:proofErr w:type="spellEnd"/>
            <w:r w:rsidRPr="007E65B5">
              <w:rPr>
                <w:rFonts w:ascii="Cambria" w:hAnsi="Cambria"/>
              </w:rPr>
              <w:t xml:space="preserve"> 2)</w:t>
            </w:r>
          </w:p>
        </w:tc>
        <w:tc>
          <w:tcPr>
            <w:tcW w:w="1734" w:type="dxa"/>
            <w:tcBorders>
              <w:bottom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spacing w:line="480" w:lineRule="auto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timulus class (</w:t>
            </w:r>
            <w:proofErr w:type="spellStart"/>
            <w:r w:rsidRPr="007E65B5">
              <w:rPr>
                <w:rFonts w:ascii="Cambria" w:hAnsi="Cambria"/>
              </w:rPr>
              <w:t>Expt</w:t>
            </w:r>
            <w:proofErr w:type="spellEnd"/>
            <w:r w:rsidRPr="007E65B5">
              <w:rPr>
                <w:rFonts w:ascii="Cambria" w:hAnsi="Cambria"/>
              </w:rPr>
              <w:t xml:space="preserve"> 2)</w:t>
            </w:r>
          </w:p>
        </w:tc>
      </w:tr>
      <w:tr w:rsidR="00C71163" w:rsidRPr="007E65B5" w:rsidTr="007C0776">
        <w:tc>
          <w:tcPr>
            <w:tcW w:w="1881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</w:t>
            </w:r>
            <w:r w:rsidRPr="007E65B5">
              <w:rPr>
                <w:rFonts w:ascii="Cambria" w:hAnsi="Cambria"/>
              </w:rPr>
              <w:t>IRD</w:t>
            </w:r>
          </w:p>
        </w:tc>
        <w:tc>
          <w:tcPr>
            <w:tcW w:w="1881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IRD</w:t>
            </w:r>
          </w:p>
        </w:tc>
        <w:tc>
          <w:tcPr>
            <w:tcW w:w="2040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ROCK</w:t>
            </w:r>
          </w:p>
        </w:tc>
        <w:tc>
          <w:tcPr>
            <w:tcW w:w="2040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EWSPAPER</w:t>
            </w:r>
          </w:p>
        </w:tc>
        <w:tc>
          <w:tcPr>
            <w:tcW w:w="1734" w:type="dxa"/>
            <w:tcBorders>
              <w:top w:val="single" w:sz="6" w:space="0" w:color="808080"/>
            </w:tcBorders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location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OOK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OOK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UTT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OAT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HAIR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HAI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ICYCL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RAIN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HEES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HEES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OAP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APE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HURCH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HURCH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WINDOW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HOCOLAT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OMB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OMB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MOON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RAK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location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DOCTOR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DOCTO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DOLL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OAP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EAGL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EAGL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YPEWRIT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DOLL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orientation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lastRenderedPageBreak/>
              <w:t>EGG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EGG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LAG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KNIF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ISH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ISH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KNIF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LAG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GLASSES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GLASSES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RAK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MOON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KEY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KEY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CREWDRIV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ONION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location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LAWNMOWER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LAWNMOW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ONION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MOTORCYCL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OS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OS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TA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MOUS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URS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URS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OA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UTTE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OWL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OWL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HOW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INOCULARS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handshape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IANO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IANO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MOUS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YPEWRITE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OTATO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OTATO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EWSPAP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ROCK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lastRenderedPageBreak/>
              <w:t>(handshape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lastRenderedPageBreak/>
              <w:t>RAINBOW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RAINBOW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MOTORCYCL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ENC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CISSORS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CISSORS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ENC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LOBSTE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# of hands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HO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HO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RAIN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ICYCL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OCK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OCK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INOCULARS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TA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orientation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UN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UN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DOLL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HOWE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movement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UMBRELLA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UMBRELLA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AP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WINDOW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honological</w:t>
            </w:r>
            <w:r>
              <w:rPr>
                <w:rFonts w:ascii="Cambria" w:hAnsi="Cambria"/>
              </w:rPr>
              <w:t xml:space="preserve"> (handshape)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AIRPLAN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AIRPLAN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ASEBALL BA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ELICOPTE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EAR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EA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LETTUC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WOLF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ROOM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ROOM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GHOS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VACUUM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UTTERFLY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UTTERFLY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NAK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UG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AK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AK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MATCH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I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lastRenderedPageBreak/>
              <w:t>CANDL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ANDL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I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MATCH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OFFE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OFFE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UG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EA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OW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OW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OY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IG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LUT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LUT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OT DOG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VIOLIN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OOTBALL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tabs>
                <w:tab w:val="center" w:pos="4320"/>
                <w:tab w:val="right" w:pos="8640"/>
              </w:tabs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OOTBALL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ORK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ASEBALL BAT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GIRAFF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GIRAFF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VACUUM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ELEPHANT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GIRL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GIRL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IG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OY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AMBURGER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AMBURG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VIOLIN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OT DOG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AMMER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AMM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OA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CREWDRIVE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AT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A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CREWDRIV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COAT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RIEST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PRIES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EA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UN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RING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RING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ROG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ECKLAC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PIDER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PID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UN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NAK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POON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POON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ELEPHAN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ORK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OAST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OAS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LOW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READ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OMATO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OMATO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WOLF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LETTUCE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lastRenderedPageBreak/>
              <w:t>TRE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RE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BREAD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LOWER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URTLE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TURTL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NECKLACE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FROG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  <w:tr w:rsidR="00C71163" w:rsidRPr="007E65B5" w:rsidTr="007C0776"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WITCH</w:t>
            </w:r>
          </w:p>
        </w:tc>
        <w:tc>
          <w:tcPr>
            <w:tcW w:w="1881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WITCH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HELICOPTER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GHOST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C71163" w:rsidRPr="007E65B5" w:rsidRDefault="00C71163" w:rsidP="007C0776">
            <w:pPr>
              <w:keepNext/>
              <w:keepLines/>
              <w:spacing w:before="200" w:line="480" w:lineRule="auto"/>
              <w:outlineLvl w:val="5"/>
              <w:rPr>
                <w:rFonts w:ascii="Cambria" w:hAnsi="Cambria"/>
              </w:rPr>
            </w:pPr>
            <w:r w:rsidRPr="007E65B5">
              <w:rPr>
                <w:rFonts w:ascii="Cambria" w:hAnsi="Cambria"/>
              </w:rPr>
              <w:t>Semantic</w:t>
            </w:r>
          </w:p>
        </w:tc>
      </w:tr>
    </w:tbl>
    <w:p w:rsidR="00C71163" w:rsidRPr="007E65B5" w:rsidRDefault="00C71163" w:rsidP="00C71163">
      <w:pPr>
        <w:spacing w:line="480" w:lineRule="auto"/>
        <w:rPr>
          <w:rFonts w:ascii="Cambria" w:hAnsi="Cambria"/>
        </w:rPr>
      </w:pPr>
    </w:p>
    <w:p w:rsidR="008E639A" w:rsidRDefault="008E639A"/>
    <w:sectPr w:rsidR="008E639A" w:rsidSect="00EA02E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163"/>
    <w:rsid w:val="00565A3A"/>
    <w:rsid w:val="008E639A"/>
    <w:rsid w:val="00C7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FD64DFF-75F4-4393-95CA-02521243F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16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</Company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onn Linguistics</dc:creator>
  <cp:keywords/>
  <dc:description/>
  <cp:lastModifiedBy>Julie Poudrier</cp:lastModifiedBy>
  <cp:revision>2</cp:revision>
  <dcterms:created xsi:type="dcterms:W3CDTF">2015-02-14T02:14:00Z</dcterms:created>
  <dcterms:modified xsi:type="dcterms:W3CDTF">2015-02-14T02:14:00Z</dcterms:modified>
</cp:coreProperties>
</file>